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01BD" w:rsidRPr="009D0922" w:rsidRDefault="005801BD" w:rsidP="005801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sz w:val="24"/>
          <w:szCs w:val="24"/>
          <w:lang w:val="en-US"/>
        </w:rPr>
        <w:t>S4 Figure</w:t>
      </w:r>
      <w:r w:rsidRPr="009D0922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Pr="009D0922">
        <w:rPr>
          <w:rFonts w:ascii="Arial" w:hAnsi="Arial" w:cs="Arial"/>
          <w:b/>
          <w:sz w:val="24"/>
          <w:szCs w:val="24"/>
          <w:lang w:val="en-US"/>
        </w:rPr>
        <w:t xml:space="preserve"> Methodological quality graph for </w:t>
      </w:r>
      <w:r>
        <w:rPr>
          <w:rFonts w:ascii="Arial" w:hAnsi="Arial" w:cs="Arial"/>
          <w:b/>
          <w:sz w:val="24"/>
          <w:szCs w:val="24"/>
          <w:lang w:val="en-US"/>
        </w:rPr>
        <w:t>non-</w:t>
      </w:r>
      <w:r w:rsidRPr="009D0922">
        <w:rPr>
          <w:rFonts w:ascii="Arial" w:hAnsi="Arial" w:cs="Arial"/>
          <w:b/>
          <w:sz w:val="24"/>
          <w:szCs w:val="24"/>
          <w:lang w:val="en-US"/>
        </w:rPr>
        <w:t>RCTs</w:t>
      </w:r>
      <w:r>
        <w:rPr>
          <w:rFonts w:ascii="Arial" w:hAnsi="Arial" w:cs="Arial"/>
          <w:b/>
          <w:sz w:val="24"/>
          <w:szCs w:val="24"/>
          <w:lang w:val="en-US"/>
        </w:rPr>
        <w:t xml:space="preserve"> (Before-after)</w:t>
      </w:r>
      <w:r w:rsidRPr="009D0922">
        <w:rPr>
          <w:rFonts w:ascii="Arial" w:hAnsi="Arial" w:cs="Arial"/>
          <w:b/>
          <w:sz w:val="24"/>
          <w:szCs w:val="24"/>
          <w:lang w:val="en-US"/>
        </w:rPr>
        <w:t>: review authors’ judgements about each methodological quality item</w:t>
      </w:r>
      <w:r>
        <w:rPr>
          <w:rFonts w:ascii="Arial" w:hAnsi="Arial" w:cs="Arial"/>
          <w:b/>
          <w:sz w:val="24"/>
          <w:szCs w:val="24"/>
          <w:lang w:val="en-US"/>
        </w:rPr>
        <w:t xml:space="preserve"> of ROBINS-I</w:t>
      </w:r>
      <w:r w:rsidRPr="009D0922">
        <w:rPr>
          <w:rFonts w:ascii="Arial" w:hAnsi="Arial" w:cs="Arial"/>
          <w:b/>
          <w:sz w:val="24"/>
          <w:szCs w:val="24"/>
          <w:lang w:val="en-US"/>
        </w:rPr>
        <w:t xml:space="preserve"> presented as perc</w:t>
      </w:r>
      <w:r>
        <w:rPr>
          <w:rFonts w:ascii="Arial" w:hAnsi="Arial" w:cs="Arial"/>
          <w:b/>
          <w:sz w:val="24"/>
          <w:szCs w:val="24"/>
          <w:lang w:val="en-US"/>
        </w:rPr>
        <w:t>entages across all included studies</w:t>
      </w:r>
      <w:r w:rsidRPr="009D0922">
        <w:rPr>
          <w:rFonts w:ascii="Arial" w:hAnsi="Arial" w:cs="Arial"/>
          <w:b/>
          <w:sz w:val="24"/>
          <w:szCs w:val="24"/>
          <w:lang w:val="en-US"/>
        </w:rPr>
        <w:t>.</w:t>
      </w:r>
    </w:p>
    <w:p w:rsidR="005801BD" w:rsidRPr="009D0922" w:rsidRDefault="005801BD" w:rsidP="005801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5801BD" w:rsidRDefault="005801BD" w:rsidP="005801BD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5801BD" w:rsidRDefault="005801BD" w:rsidP="005801BD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5801BD" w:rsidRDefault="005801BD" w:rsidP="005801BD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  <w:r>
        <w:rPr>
          <w:noProof/>
          <w:lang w:val="fr-FR" w:eastAsia="fr-FR"/>
        </w:rPr>
        <w:drawing>
          <wp:inline distT="0" distB="0" distL="0" distR="0" wp14:anchorId="2528204D" wp14:editId="0F6BFDAC">
            <wp:extent cx="9071610" cy="3482340"/>
            <wp:effectExtent l="0" t="0" r="0" b="0"/>
            <wp:docPr id="9" name="Grafico 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AB6129E-9EE6-457A-BF4B-47AB3844181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801BD" w:rsidRDefault="005801BD" w:rsidP="005801BD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5801BD" w:rsidRDefault="005801BD" w:rsidP="005801BD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2F1F57" w:rsidRDefault="002F1F57">
      <w:bookmarkStart w:id="0" w:name="_GoBack"/>
      <w:bookmarkEnd w:id="0"/>
    </w:p>
    <w:sectPr w:rsidR="002F1F57" w:rsidSect="005801B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1BD"/>
    <w:rsid w:val="002F1F57"/>
    <w:rsid w:val="00580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1BD"/>
    <w:rPr>
      <w:rFonts w:ascii="Calibri" w:eastAsia="Calibri" w:hAnsi="Calibri" w:cs="Times New Roman"/>
      <w:lang w:val="it-I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801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801BD"/>
    <w:rPr>
      <w:rFonts w:ascii="Tahoma" w:eastAsia="Calibri" w:hAnsi="Tahoma" w:cs="Tahoma"/>
      <w:sz w:val="16"/>
      <w:szCs w:val="16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1BD"/>
    <w:rPr>
      <w:rFonts w:ascii="Calibri" w:eastAsia="Calibri" w:hAnsi="Calibri" w:cs="Times New Roman"/>
      <w:lang w:val="it-I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801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801BD"/>
    <w:rPr>
      <w:rFonts w:ascii="Tahoma" w:eastAsia="Calibri" w:hAnsi="Tahoma" w:cs="Tahoma"/>
      <w:sz w:val="16"/>
      <w:szCs w:val="16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aura\Desktop\wow\migs\00000.%20REVISIONE%202%20VIRGI\grafici%20risk%20of%20bia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38043322773300131"/>
          <c:y val="3.5619152726933723E-2"/>
          <c:w val="0.41558268047237507"/>
          <c:h val="0.86503730250348976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'grafico risk of bias Robins (2)'!$I$2</c:f>
              <c:strCache>
                <c:ptCount val="1"/>
                <c:pt idx="0">
                  <c:v>LOW RISK </c:v>
                </c:pt>
              </c:strCache>
            </c:strRef>
          </c:tx>
          <c:spPr>
            <a:solidFill>
              <a:srgbClr val="00FF00"/>
            </a:solidFill>
            <a:ln>
              <a:solidFill>
                <a:sysClr val="windowText" lastClr="000000"/>
              </a:solidFill>
            </a:ln>
          </c:spPr>
          <c:invertIfNegative val="0"/>
          <c:cat>
            <c:strRef>
              <c:f>'grafico risk of bias Robins (2)'!$H$3:$H$9</c:f>
              <c:strCache>
                <c:ptCount val="7"/>
                <c:pt idx="0">
                  <c:v>BIAS IN SELECTION OF THE REPORTED RESULT</c:v>
                </c:pt>
                <c:pt idx="1">
                  <c:v>BIAS IN MEASUREMENT OF OUTCOMES</c:v>
                </c:pt>
                <c:pt idx="2">
                  <c:v>BIAS DUE TO MISSING DATA</c:v>
                </c:pt>
                <c:pt idx="3">
                  <c:v>BIAS DUE TO DEVIATIONS FROM INTENDED INTERVENTION</c:v>
                </c:pt>
                <c:pt idx="4">
                  <c:v>BIAS IN CLASSIFICATION OF INTERVENTIONS</c:v>
                </c:pt>
                <c:pt idx="5">
                  <c:v>BIAS IN SELECTION OF PARTICIPANTS INTO STUDY</c:v>
                </c:pt>
                <c:pt idx="6">
                  <c:v>BIAS DUE TO CONFOUNDING</c:v>
                </c:pt>
              </c:strCache>
            </c:strRef>
          </c:cat>
          <c:val>
            <c:numRef>
              <c:f>'grafico risk of bias Robins (2)'!$I$3:$I$9</c:f>
              <c:numCache>
                <c:formatCode>0.0</c:formatCode>
                <c:ptCount val="7"/>
                <c:pt idx="0">
                  <c:v>83.333333333333272</c:v>
                </c:pt>
                <c:pt idx="1">
                  <c:v>3.3333333333333335</c:v>
                </c:pt>
                <c:pt idx="2">
                  <c:v>100</c:v>
                </c:pt>
                <c:pt idx="3">
                  <c:v>16.666666666666668</c:v>
                </c:pt>
                <c:pt idx="4">
                  <c:v>96.666666666666671</c:v>
                </c:pt>
                <c:pt idx="5">
                  <c:v>23.333333333333304</c:v>
                </c:pt>
                <c:pt idx="6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85B-4E83-BB9D-1191F5D50797}"/>
            </c:ext>
          </c:extLst>
        </c:ser>
        <c:ser>
          <c:idx val="1"/>
          <c:order val="1"/>
          <c:tx>
            <c:strRef>
              <c:f>'grafico risk of bias Robins (2)'!$J$2</c:f>
              <c:strCache>
                <c:ptCount val="1"/>
                <c:pt idx="0">
                  <c:v>MODERATE RISK</c:v>
                </c:pt>
              </c:strCache>
            </c:strRef>
          </c:tx>
          <c:spPr>
            <a:solidFill>
              <a:srgbClr val="FFFF00"/>
            </a:solidFill>
            <a:ln>
              <a:solidFill>
                <a:sysClr val="windowText" lastClr="000000"/>
              </a:solidFill>
            </a:ln>
          </c:spPr>
          <c:invertIfNegative val="0"/>
          <c:cat>
            <c:strRef>
              <c:f>'grafico risk of bias Robins (2)'!$H$3:$H$9</c:f>
              <c:strCache>
                <c:ptCount val="7"/>
                <c:pt idx="0">
                  <c:v>BIAS IN SELECTION OF THE REPORTED RESULT</c:v>
                </c:pt>
                <c:pt idx="1">
                  <c:v>BIAS IN MEASUREMENT OF OUTCOMES</c:v>
                </c:pt>
                <c:pt idx="2">
                  <c:v>BIAS DUE TO MISSING DATA</c:v>
                </c:pt>
                <c:pt idx="3">
                  <c:v>BIAS DUE TO DEVIATIONS FROM INTENDED INTERVENTION</c:v>
                </c:pt>
                <c:pt idx="4">
                  <c:v>BIAS IN CLASSIFICATION OF INTERVENTIONS</c:v>
                </c:pt>
                <c:pt idx="5">
                  <c:v>BIAS IN SELECTION OF PARTICIPANTS INTO STUDY</c:v>
                </c:pt>
                <c:pt idx="6">
                  <c:v>BIAS DUE TO CONFOUNDING</c:v>
                </c:pt>
              </c:strCache>
            </c:strRef>
          </c:cat>
          <c:val>
            <c:numRef>
              <c:f>'grafico risk of bias Robins (2)'!$J$3:$J$9</c:f>
              <c:numCache>
                <c:formatCode>0.0</c:formatCode>
                <c:ptCount val="7"/>
                <c:pt idx="0">
                  <c:v>0</c:v>
                </c:pt>
                <c:pt idx="1">
                  <c:v>96.666666666666671</c:v>
                </c:pt>
                <c:pt idx="2">
                  <c:v>0</c:v>
                </c:pt>
                <c:pt idx="3">
                  <c:v>26.666666666666668</c:v>
                </c:pt>
                <c:pt idx="4">
                  <c:v>3.3333333333333335</c:v>
                </c:pt>
                <c:pt idx="5">
                  <c:v>43.333333333333336</c:v>
                </c:pt>
                <c:pt idx="6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85B-4E83-BB9D-1191F5D50797}"/>
            </c:ext>
          </c:extLst>
        </c:ser>
        <c:ser>
          <c:idx val="2"/>
          <c:order val="2"/>
          <c:tx>
            <c:strRef>
              <c:f>'grafico risk of bias Robins (2)'!$K$2</c:f>
              <c:strCache>
                <c:ptCount val="1"/>
                <c:pt idx="0">
                  <c:v>SERIOUS RISK</c:v>
                </c:pt>
              </c:strCache>
            </c:strRef>
          </c:tx>
          <c:spPr>
            <a:solidFill>
              <a:srgbClr val="FF0000"/>
            </a:solidFill>
            <a:ln>
              <a:solidFill>
                <a:sysClr val="windowText" lastClr="000000"/>
              </a:solidFill>
            </a:ln>
          </c:spPr>
          <c:invertIfNegative val="0"/>
          <c:cat>
            <c:strRef>
              <c:f>'grafico risk of bias Robins (2)'!$H$3:$H$9</c:f>
              <c:strCache>
                <c:ptCount val="7"/>
                <c:pt idx="0">
                  <c:v>BIAS IN SELECTION OF THE REPORTED RESULT</c:v>
                </c:pt>
                <c:pt idx="1">
                  <c:v>BIAS IN MEASUREMENT OF OUTCOMES</c:v>
                </c:pt>
                <c:pt idx="2">
                  <c:v>BIAS DUE TO MISSING DATA</c:v>
                </c:pt>
                <c:pt idx="3">
                  <c:v>BIAS DUE TO DEVIATIONS FROM INTENDED INTERVENTION</c:v>
                </c:pt>
                <c:pt idx="4">
                  <c:v>BIAS IN CLASSIFICATION OF INTERVENTIONS</c:v>
                </c:pt>
                <c:pt idx="5">
                  <c:v>BIAS IN SELECTION OF PARTICIPANTS INTO STUDY</c:v>
                </c:pt>
                <c:pt idx="6">
                  <c:v>BIAS DUE TO CONFOUNDING</c:v>
                </c:pt>
              </c:strCache>
            </c:strRef>
          </c:cat>
          <c:val>
            <c:numRef>
              <c:f>'grafico risk of bias Robins (2)'!$K$3:$K$9</c:f>
              <c:numCache>
                <c:formatCode>0.0</c:formatCode>
                <c:ptCount val="7"/>
                <c:pt idx="0">
                  <c:v>10</c:v>
                </c:pt>
                <c:pt idx="1">
                  <c:v>0</c:v>
                </c:pt>
                <c:pt idx="2">
                  <c:v>0</c:v>
                </c:pt>
                <c:pt idx="3">
                  <c:v>56.666666666666607</c:v>
                </c:pt>
                <c:pt idx="4">
                  <c:v>0</c:v>
                </c:pt>
                <c:pt idx="5">
                  <c:v>30</c:v>
                </c:pt>
                <c:pt idx="6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485B-4E83-BB9D-1191F5D50797}"/>
            </c:ext>
          </c:extLst>
        </c:ser>
        <c:ser>
          <c:idx val="3"/>
          <c:order val="3"/>
          <c:tx>
            <c:strRef>
              <c:f>'grafico risk of bias Robins (2)'!$L$2</c:f>
              <c:strCache>
                <c:ptCount val="1"/>
                <c:pt idx="0">
                  <c:v>NO INFORMATION</c:v>
                </c:pt>
              </c:strCache>
            </c:strRef>
          </c:tx>
          <c:spPr>
            <a:pattFill prst="lt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</c:spPr>
          <c:invertIfNegative val="0"/>
          <c:cat>
            <c:strRef>
              <c:f>'grafico risk of bias Robins (2)'!$H$3:$H$9</c:f>
              <c:strCache>
                <c:ptCount val="7"/>
                <c:pt idx="0">
                  <c:v>BIAS IN SELECTION OF THE REPORTED RESULT</c:v>
                </c:pt>
                <c:pt idx="1">
                  <c:v>BIAS IN MEASUREMENT OF OUTCOMES</c:v>
                </c:pt>
                <c:pt idx="2">
                  <c:v>BIAS DUE TO MISSING DATA</c:v>
                </c:pt>
                <c:pt idx="3">
                  <c:v>BIAS DUE TO DEVIATIONS FROM INTENDED INTERVENTION</c:v>
                </c:pt>
                <c:pt idx="4">
                  <c:v>BIAS IN CLASSIFICATION OF INTERVENTIONS</c:v>
                </c:pt>
                <c:pt idx="5">
                  <c:v>BIAS IN SELECTION OF PARTICIPANTS INTO STUDY</c:v>
                </c:pt>
                <c:pt idx="6">
                  <c:v>BIAS DUE TO CONFOUNDING</c:v>
                </c:pt>
              </c:strCache>
            </c:strRef>
          </c:cat>
          <c:val>
            <c:numRef>
              <c:f>'grafico risk of bias Robins (2)'!$L$3:$L$9</c:f>
              <c:numCache>
                <c:formatCode>0.0</c:formatCode>
                <c:ptCount val="7"/>
                <c:pt idx="0">
                  <c:v>6.666666666666667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.3333333333333335</c:v>
                </c:pt>
                <c:pt idx="6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485B-4E83-BB9D-1191F5D50797}"/>
            </c:ext>
          </c:extLst>
        </c:ser>
        <c:ser>
          <c:idx val="4"/>
          <c:order val="4"/>
          <c:tx>
            <c:strRef>
              <c:f>'grafico risk of bias Robins (2)'!$M$2</c:f>
              <c:strCache>
                <c:ptCount val="1"/>
                <c:pt idx="0">
                  <c:v>NOT APPLICABLE</c:v>
                </c:pt>
              </c:strCache>
            </c:strRef>
          </c:tx>
          <c:invertIfNegative val="0"/>
          <c:dPt>
            <c:idx val="6"/>
            <c:invertIfNegative val="0"/>
            <c:bubble3D val="0"/>
            <c:spPr>
              <a:solidFill>
                <a:schemeClr val="accent5">
                  <a:lumMod val="40000"/>
                  <a:lumOff val="60000"/>
                </a:schemeClr>
              </a:solidFill>
              <a:ln>
                <a:solidFill>
                  <a:sysClr val="windowText" lastClr="000000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485B-4E83-BB9D-1191F5D50797}"/>
              </c:ext>
            </c:extLst>
          </c:dPt>
          <c:cat>
            <c:strRef>
              <c:f>'grafico risk of bias Robins (2)'!$H$3:$H$9</c:f>
              <c:strCache>
                <c:ptCount val="7"/>
                <c:pt idx="0">
                  <c:v>BIAS IN SELECTION OF THE REPORTED RESULT</c:v>
                </c:pt>
                <c:pt idx="1">
                  <c:v>BIAS IN MEASUREMENT OF OUTCOMES</c:v>
                </c:pt>
                <c:pt idx="2">
                  <c:v>BIAS DUE TO MISSING DATA</c:v>
                </c:pt>
                <c:pt idx="3">
                  <c:v>BIAS DUE TO DEVIATIONS FROM INTENDED INTERVENTION</c:v>
                </c:pt>
                <c:pt idx="4">
                  <c:v>BIAS IN CLASSIFICATION OF INTERVENTIONS</c:v>
                </c:pt>
                <c:pt idx="5">
                  <c:v>BIAS IN SELECTION OF PARTICIPANTS INTO STUDY</c:v>
                </c:pt>
                <c:pt idx="6">
                  <c:v>BIAS DUE TO CONFOUNDING</c:v>
                </c:pt>
              </c:strCache>
            </c:strRef>
          </c:cat>
          <c:val>
            <c:numRef>
              <c:f>'grafico risk of bias Robins (2)'!$M$3:$M$9</c:f>
              <c:numCache>
                <c:formatCode>0.0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1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485B-4E83-BB9D-1191F5D507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34593664"/>
        <c:axId val="234673280"/>
      </c:barChart>
      <c:catAx>
        <c:axId val="234593664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crossAx val="234673280"/>
        <c:crosses val="autoZero"/>
        <c:auto val="1"/>
        <c:lblAlgn val="ctr"/>
        <c:lblOffset val="100"/>
        <c:noMultiLvlLbl val="0"/>
      </c:catAx>
      <c:valAx>
        <c:axId val="234673280"/>
        <c:scaling>
          <c:orientation val="minMax"/>
        </c:scaling>
        <c:delete val="0"/>
        <c:axPos val="b"/>
        <c:numFmt formatCode="0%" sourceLinked="1"/>
        <c:majorTickMark val="out"/>
        <c:minorTickMark val="none"/>
        <c:tickLblPos val="nextTo"/>
        <c:crossAx val="23459366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2288182582805069"/>
          <c:y val="0.17658471028101788"/>
          <c:w val="0.16557810576071938"/>
          <c:h val="0.63252640465893661"/>
        </c:manualLayout>
      </c:layout>
      <c:overlay val="0"/>
      <c:txPr>
        <a:bodyPr/>
        <a:lstStyle/>
        <a:p>
          <a:pPr>
            <a:defRPr sz="1200"/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PAS Bénédicte</dc:creator>
  <cp:lastModifiedBy>DUPAS Bénédicte</cp:lastModifiedBy>
  <cp:revision>1</cp:revision>
  <dcterms:created xsi:type="dcterms:W3CDTF">2017-08-09T15:04:00Z</dcterms:created>
  <dcterms:modified xsi:type="dcterms:W3CDTF">2017-08-09T15:04:00Z</dcterms:modified>
</cp:coreProperties>
</file>